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65E1D" w:rsidP="71FC934E" w:rsidRDefault="00465E1D" w14:paraId="5BAE8E39" w14:textId="73BCB8ED">
      <w:pPr>
        <w:spacing w:before="0" w:beforeAutospacing="off" w:after="160" w:afterAutospacing="off" w:line="480" w:lineRule="auto"/>
      </w:pPr>
      <w:r w:rsidRPr="71FC934E" w:rsidR="39D94B78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AU"/>
        </w:rPr>
        <w:t>Supplementary table 1</w:t>
      </w:r>
      <w:r w:rsidRPr="71FC934E" w:rsidR="39D94B7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AU"/>
        </w:rPr>
        <w:t xml:space="preserve"> Analyses of diet components used in the experiment</w:t>
      </w:r>
    </w:p>
    <w:tbl>
      <w:tblPr>
        <w:tblW w:w="0" w:type="auto"/>
        <w:tblBorders>
          <w:top w:val="single" w:color="auto" w:sz="4"/>
          <w:bottom w:val="single" w:color="auto" w:sz="4"/>
        </w:tblBorders>
        <w:tblLook w:val="04A0" w:firstRow="1" w:lastRow="0" w:firstColumn="1" w:lastColumn="0" w:noHBand="0" w:noVBand="1"/>
      </w:tblPr>
      <w:tblGrid>
        <w:gridCol w:w="5455"/>
        <w:gridCol w:w="1044"/>
        <w:gridCol w:w="894"/>
        <w:gridCol w:w="893"/>
        <w:gridCol w:w="893"/>
        <w:gridCol w:w="893"/>
        <w:gridCol w:w="793"/>
      </w:tblGrid>
      <w:tr w:rsidR="19183235" w:rsidTr="19183235" w14:paraId="7D10CD4C">
        <w:trPr>
          <w:trHeight w:val="300"/>
        </w:trPr>
        <w:tc>
          <w:tcPr>
            <w:tcW w:w="5455" w:type="dxa"/>
            <w:tcBorders>
              <w:top w:val="single" w:color="auto" w:sz="4"/>
              <w:bottom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5F2B30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Parameter</w:t>
            </w:r>
          </w:p>
        </w:tc>
        <w:tc>
          <w:tcPr>
            <w:tcW w:w="1044" w:type="dxa"/>
            <w:tcBorders>
              <w:top w:val="single" w:color="auto" w:sz="4"/>
              <w:bottom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21100F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Units</w:t>
            </w:r>
          </w:p>
        </w:tc>
        <w:tc>
          <w:tcPr>
            <w:tcW w:w="894" w:type="dxa"/>
            <w:tcBorders>
              <w:top w:val="single" w:color="auto" w:sz="4"/>
              <w:bottom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470B38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CON</w:t>
            </w:r>
          </w:p>
        </w:tc>
        <w:tc>
          <w:tcPr>
            <w:tcW w:w="893" w:type="dxa"/>
            <w:tcBorders>
              <w:top w:val="single" w:color="auto" w:sz="4"/>
              <w:bottom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paraId="7995B8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ZnO</w:t>
            </w:r>
          </w:p>
        </w:tc>
        <w:tc>
          <w:tcPr>
            <w:tcW w:w="893" w:type="dxa"/>
            <w:tcBorders>
              <w:top w:val="single" w:color="auto" w:sz="4"/>
              <w:bottom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660483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LFP</w:t>
            </w:r>
          </w:p>
        </w:tc>
        <w:tc>
          <w:tcPr>
            <w:tcW w:w="893" w:type="dxa"/>
            <w:tcBorders>
              <w:top w:val="single" w:color="auto" w:sz="4"/>
              <w:bottom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50C226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SFP</w:t>
            </w:r>
          </w:p>
        </w:tc>
        <w:tc>
          <w:tcPr>
            <w:tcW w:w="793" w:type="dxa"/>
            <w:tcBorders>
              <w:top w:val="single" w:color="auto" w:sz="4"/>
              <w:bottom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14E6FC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LAS</w:t>
            </w:r>
          </w:p>
        </w:tc>
      </w:tr>
      <w:tr w:rsidR="19183235" w:rsidTr="19183235" w14:paraId="43AC503B">
        <w:trPr>
          <w:trHeight w:val="300"/>
        </w:trPr>
        <w:tc>
          <w:tcPr>
            <w:tcW w:w="5455" w:type="dxa"/>
            <w:tcBorders>
              <w:top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178D3F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Ash</w:t>
            </w:r>
          </w:p>
        </w:tc>
        <w:tc>
          <w:tcPr>
            <w:tcW w:w="1044" w:type="dxa"/>
            <w:tcBorders>
              <w:top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6DEC22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894" w:type="dxa"/>
            <w:tcBorders>
              <w:top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7E65FF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893" w:type="dxa"/>
            <w:tcBorders>
              <w:top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78605D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893" w:type="dxa"/>
            <w:tcBorders>
              <w:top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37AA56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893" w:type="dxa"/>
            <w:tcBorders>
              <w:top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25042D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7</w:t>
            </w:r>
          </w:p>
        </w:tc>
        <w:tc>
          <w:tcPr>
            <w:tcW w:w="793" w:type="dxa"/>
            <w:tcBorders>
              <w:top w:val="single" w:color="auto" w:sz="4"/>
            </w:tcBorders>
            <w:shd w:val="clear" w:color="auto" w:fill="auto"/>
            <w:tcMar/>
            <w:vAlign w:val="center"/>
          </w:tcPr>
          <w:p w:rsidR="19183235" w:rsidP="19183235" w:rsidRDefault="19183235" w14:noSpellErr="1" w14:paraId="022F07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7</w:t>
            </w:r>
          </w:p>
        </w:tc>
      </w:tr>
      <w:tr w:rsidR="19183235" w:rsidTr="19183235" w14:paraId="77A3AFD1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5C5E62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Crude Fibre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707B8B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01D72A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4DA964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9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19BB5F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6DBEC8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00B3F4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8</w:t>
            </w:r>
          </w:p>
        </w:tc>
      </w:tr>
      <w:tr w:rsidR="19183235" w:rsidTr="19183235" w14:paraId="5002EF29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30770E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Fat, Total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30EA1D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686C0D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2E1FD5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4188AC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28B1A2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4.7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4F85B2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4.8</w:t>
            </w:r>
          </w:p>
        </w:tc>
      </w:tr>
      <w:tr w:rsidR="19183235" w:rsidTr="19183235" w14:paraId="3CD83C5F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paraId="62213B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Metabolisable</w:t>
            </w: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 xml:space="preserve"> Energy (calculated)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71C189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MJ/kg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02BFA3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3.40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36AE02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3.09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360993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3.11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19F569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3.02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056A70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3.0</w:t>
            </w:r>
          </w:p>
        </w:tc>
      </w:tr>
      <w:tr w:rsidR="19183235" w:rsidTr="19183235" w14:paraId="3975B05F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08F3E96F">
            <w:pPr>
              <w:spacing w:after="0" w:line="240" w:lineRule="auto"/>
              <w:ind w:right="285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Moisture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281932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57A459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9.1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3CACD7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0.5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784510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0.5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6B8DCF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0.1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7321D0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0.8</w:t>
            </w:r>
          </w:p>
        </w:tc>
      </w:tr>
      <w:tr w:rsidR="19183235" w:rsidTr="19183235" w14:paraId="3489BBD3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638C6D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Nitrogen-Free Extract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57EC0F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66C99B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7.4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19F762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5.9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10F447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5.9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3B9690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7.1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036E64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56.4</w:t>
            </w:r>
          </w:p>
        </w:tc>
      </w:tr>
      <w:tr w:rsidR="19183235" w:rsidTr="19183235" w14:paraId="2EB1E2B7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0C5CE0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Protein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7B78C2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g/100g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5CC14B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434A75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20.6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17D1A2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20.5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11D123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20.4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5ED03C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20.5</w:t>
            </w:r>
          </w:p>
        </w:tc>
      </w:tr>
      <w:tr w:rsidR="19183235" w:rsidTr="19183235" w14:paraId="1A94B04D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507518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Standardised ileal digestible Lysine (calculated)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5F9A49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10D21C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357D63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0FD52F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664F98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46C558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1.23</w:t>
            </w:r>
          </w:p>
        </w:tc>
      </w:tr>
      <w:tr w:rsidR="19183235" w:rsidTr="19183235" w14:paraId="0C35EA94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0DEB94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Available phosphorus (calculated)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77FC11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2148E1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1080FE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35AE21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36C61F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068BB0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5</w:t>
            </w:r>
          </w:p>
        </w:tc>
      </w:tr>
      <w:tr w:rsidR="19183235" w:rsidTr="19183235" w14:paraId="5977E0F2">
        <w:trPr>
          <w:trHeight w:val="300"/>
        </w:trPr>
        <w:tc>
          <w:tcPr>
            <w:tcW w:w="5455" w:type="dxa"/>
            <w:shd w:val="clear" w:color="auto" w:fill="auto"/>
            <w:tcMar/>
            <w:vAlign w:val="center"/>
          </w:tcPr>
          <w:p w:rsidR="19183235" w:rsidP="19183235" w:rsidRDefault="19183235" w14:noSpellErr="1" w14:paraId="0D33C2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Calcium (calculated)</w:t>
            </w:r>
          </w:p>
        </w:tc>
        <w:tc>
          <w:tcPr>
            <w:tcW w:w="1044" w:type="dxa"/>
            <w:shd w:val="clear" w:color="auto" w:fill="auto"/>
            <w:tcMar/>
            <w:vAlign w:val="center"/>
          </w:tcPr>
          <w:p w:rsidR="19183235" w:rsidP="19183235" w:rsidRDefault="19183235" w14:noSpellErr="1" w14:paraId="6539DE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894" w:type="dxa"/>
            <w:shd w:val="clear" w:color="auto" w:fill="auto"/>
            <w:tcMar/>
            <w:vAlign w:val="center"/>
          </w:tcPr>
          <w:p w:rsidR="19183235" w:rsidP="19183235" w:rsidRDefault="19183235" w14:noSpellErr="1" w14:paraId="5A7622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407CA3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4CE97C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893" w:type="dxa"/>
            <w:shd w:val="clear" w:color="auto" w:fill="auto"/>
            <w:tcMar/>
            <w:vAlign w:val="center"/>
          </w:tcPr>
          <w:p w:rsidR="19183235" w:rsidP="19183235" w:rsidRDefault="19183235" w14:noSpellErr="1" w14:paraId="64528E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793" w:type="dxa"/>
            <w:shd w:val="clear" w:color="auto" w:fill="auto"/>
            <w:tcMar/>
            <w:vAlign w:val="center"/>
          </w:tcPr>
          <w:p w:rsidR="19183235" w:rsidP="19183235" w:rsidRDefault="19183235" w14:noSpellErr="1" w14:paraId="340E29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</w:pPr>
            <w:r w:rsidRPr="19183235" w:rsidR="191832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eastAsia="en-AU"/>
              </w:rPr>
              <w:t>0.8</w:t>
            </w:r>
          </w:p>
        </w:tc>
      </w:tr>
    </w:tbl>
    <w:p w:rsidR="19183235" w:rsidRDefault="19183235" w14:paraId="75091720" w14:textId="653E9353"/>
    <w:sectPr w:rsidR="00465E1D" w:rsidSect="006128CB">
      <w:pgSz w:w="12240" w:h="15840" w:orient="portrait"/>
      <w:pgMar w:top="432" w:right="432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294"/>
    <w:rsid w:val="000C53A2"/>
    <w:rsid w:val="002B03DF"/>
    <w:rsid w:val="00465E1D"/>
    <w:rsid w:val="006128CB"/>
    <w:rsid w:val="00732FCA"/>
    <w:rsid w:val="00864CD9"/>
    <w:rsid w:val="00CA4BA6"/>
    <w:rsid w:val="00CE1411"/>
    <w:rsid w:val="00EA16CF"/>
    <w:rsid w:val="00F12294"/>
    <w:rsid w:val="19183235"/>
    <w:rsid w:val="39D94B78"/>
    <w:rsid w:val="71FC9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9230F"/>
  <w15:chartTrackingRefBased/>
  <w15:docId w15:val="{E4654972-046F-40B0-BD5A-EC4B90A6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hAnsi="Calibri" w:eastAsiaTheme="minorHAnsi" w:cstheme="minorBidi"/>
        <w:color w:val="0F4761" w:themeColor="accent1" w:themeShade="BF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12294"/>
    <w:rPr>
      <w:rFonts w:asciiTheme="minorHAnsi" w:hAnsiTheme="minorHAnsi"/>
      <w:color w:val="auto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29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29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294"/>
    <w:pPr>
      <w:keepNext/>
      <w:keepLines/>
      <w:spacing w:before="160" w:after="8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294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294"/>
    <w:pPr>
      <w:keepNext/>
      <w:keepLines/>
      <w:spacing w:before="80" w:after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2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2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2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2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12294"/>
    <w:rPr>
      <w:rFonts w:asciiTheme="majorHAnsi" w:hAnsiTheme="majorHAnsi" w:eastAsiaTheme="majorEastAsia" w:cstheme="majorBidi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12294"/>
    <w:rPr>
      <w:rFonts w:asciiTheme="majorHAnsi" w:hAnsiTheme="majorHAnsi" w:eastAsiaTheme="majorEastAsia" w:cstheme="majorBidi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12294"/>
    <w:rPr>
      <w:rFonts w:asciiTheme="minorHAnsi" w:hAnsiTheme="minorHAnsi" w:eastAsiaTheme="majorEastAsia" w:cstheme="majorBidi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12294"/>
    <w:rPr>
      <w:rFonts w:asciiTheme="minorHAnsi" w:hAnsiTheme="minorHAnsi" w:eastAsiaTheme="majorEastAsia" w:cstheme="majorBidi"/>
      <w:i/>
      <w:iCs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12294"/>
    <w:rPr>
      <w:rFonts w:asciiTheme="minorHAnsi" w:hAnsiTheme="minorHAnsi" w:eastAsiaTheme="majorEastAsia" w:cstheme="majorBidi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12294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12294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12294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12294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29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12294"/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2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F12294"/>
    <w:rPr>
      <w:rFonts w:asciiTheme="minorHAnsi" w:hAnsiTheme="minorHAnsi" w:eastAsiaTheme="majorEastAsia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F1229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12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2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2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29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12294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F12294"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5D46F0C0BD242A744998D40C15067" ma:contentTypeVersion="20" ma:contentTypeDescription="Create a new document." ma:contentTypeScope="" ma:versionID="31886eb81b6a833c06362f324f06fc18">
  <xsd:schema xmlns:xsd="http://www.w3.org/2001/XMLSchema" xmlns:xs="http://www.w3.org/2001/XMLSchema" xmlns:p="http://schemas.microsoft.com/office/2006/metadata/properties" xmlns:ns2="63a9ee55-f8bd-4090-92cc-81b9b348f769" xmlns:ns3="1f578271-d1d5-4b43-92b5-7d82e6b84624" xmlns:ns4="58ca0ab7-cbc6-49ae-8f7a-f9a779e16d08" targetNamespace="http://schemas.microsoft.com/office/2006/metadata/properties" ma:root="true" ma:fieldsID="697746cd4919c6b5910e47bd92542bf7" ns2:_="" ns3:_="" ns4:_="">
    <xsd:import namespace="63a9ee55-f8bd-4090-92cc-81b9b348f769"/>
    <xsd:import namespace="1f578271-d1d5-4b43-92b5-7d82e6b84624"/>
    <xsd:import namespace="58ca0ab7-cbc6-49ae-8f7a-f9a779e16d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_Flow_SignoffStatu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NGS_x002d_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9ee55-f8bd-4090-92cc-81b9b348f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c7994f-4393-45c2-96c6-06eb77b59d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GS_x002d_Description" ma:index="27" nillable="true" ma:displayName="NGS-Description" ma:format="Dropdown" ma:internalName="NGS_x002d_Descr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578271-d1d5-4b43-92b5-7d82e6b8462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ca0ab7-cbc6-49ae-8f7a-f9a779e16d08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47fd414-6201-4d11-ac84-33b9950dd046}" ma:internalName="TaxCatchAll" ma:showField="CatchAllData" ma:web="1f578271-d1d5-4b43-92b5-7d82e6b846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63a9ee55-f8bd-4090-92cc-81b9b348f769" xsi:nil="true"/>
    <NGS_x002d_Description xmlns="63a9ee55-f8bd-4090-92cc-81b9b348f769" xsi:nil="true"/>
    <TaxCatchAll xmlns="58ca0ab7-cbc6-49ae-8f7a-f9a779e16d08" xsi:nil="true"/>
    <lcf76f155ced4ddcb4097134ff3c332f xmlns="63a9ee55-f8bd-4090-92cc-81b9b348f76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0FBE061-7A7F-45AE-8990-72D1FA07589B}"/>
</file>

<file path=customXml/itemProps2.xml><?xml version="1.0" encoding="utf-8"?>
<ds:datastoreItem xmlns:ds="http://schemas.openxmlformats.org/officeDocument/2006/customXml" ds:itemID="{7BC74B40-6BB4-41EF-BD7E-19723D4AEDC2}"/>
</file>

<file path=customXml/itemProps3.xml><?xml version="1.0" encoding="utf-8"?>
<ds:datastoreItem xmlns:ds="http://schemas.openxmlformats.org/officeDocument/2006/customXml" ds:itemID="{D18D0D65-7D97-42EA-B4E7-9CC7C283C51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tat Lugsomya</dc:creator>
  <cp:keywords/>
  <dc:description/>
  <cp:lastModifiedBy>Kittitat Lugsomya</cp:lastModifiedBy>
  <cp:revision>3</cp:revision>
  <dcterms:created xsi:type="dcterms:W3CDTF">2024-10-24T16:26:00Z</dcterms:created>
  <dcterms:modified xsi:type="dcterms:W3CDTF">2024-12-18T03:1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5D46F0C0BD242A744998D40C15067</vt:lpwstr>
  </property>
  <property fmtid="{D5CDD505-2E9C-101B-9397-08002B2CF9AE}" pid="3" name="MediaServiceImageTags">
    <vt:lpwstr/>
  </property>
</Properties>
</file>